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>Supplemental Appendix:</w:t>
      </w:r>
    </w:p>
    <w:p w:rsidR="008D798F" w:rsidRPr="00383F80" w:rsidRDefault="008D798F" w:rsidP="008D798F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S1. </w:t>
      </w:r>
      <w:r>
        <w:rPr>
          <w:rFonts w:ascii="Arial" w:hAnsi="Arial" w:cs="Arial"/>
          <w:sz w:val="22"/>
          <w:szCs w:val="22"/>
        </w:rPr>
        <w:t xml:space="preserve">Abundance of ECM protein components </w:t>
      </w:r>
      <w:r w:rsidRPr="00EF6DC8">
        <w:rPr>
          <w:rFonts w:ascii="Arial" w:hAnsi="Arial" w:cs="Arial"/>
          <w:sz w:val="22"/>
          <w:szCs w:val="22"/>
        </w:rPr>
        <w:t xml:space="preserve">determined from targeted Quantitative </w:t>
      </w:r>
      <w:proofErr w:type="spellStart"/>
      <w:r w:rsidRPr="00EF6DC8">
        <w:rPr>
          <w:rFonts w:ascii="Arial" w:hAnsi="Arial" w:cs="Arial"/>
          <w:sz w:val="22"/>
          <w:szCs w:val="22"/>
        </w:rPr>
        <w:t>conCATamers</w:t>
      </w:r>
      <w:proofErr w:type="spellEnd"/>
      <w:r w:rsidRPr="00EF6DC8">
        <w:rPr>
          <w:rFonts w:ascii="Arial" w:hAnsi="Arial" w:cs="Arial"/>
          <w:sz w:val="22"/>
          <w:szCs w:val="22"/>
        </w:rPr>
        <w:t xml:space="preserve"> and Liquid Chromatography - Selected Reaction Monitoring (LC-SRM) analysis</w:t>
      </w:r>
      <w:r>
        <w:rPr>
          <w:rFonts w:ascii="Arial" w:hAnsi="Arial" w:cs="Arial"/>
          <w:sz w:val="22"/>
          <w:szCs w:val="22"/>
        </w:rPr>
        <w:t>.</w:t>
      </w:r>
    </w:p>
    <w:tbl>
      <w:tblPr>
        <w:tblW w:w="981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41"/>
        <w:gridCol w:w="1960"/>
        <w:gridCol w:w="2669"/>
        <w:gridCol w:w="2340"/>
      </w:tblGrid>
      <w:tr w:rsidR="008D798F" w:rsidRPr="00A3759F" w:rsidTr="00924B72">
        <w:trPr>
          <w:trHeight w:val="1168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b/>
                <w:bCs/>
                <w:sz w:val="22"/>
                <w:szCs w:val="22"/>
              </w:rPr>
              <w:t>Protein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b/>
                <w:bCs/>
                <w:sz w:val="22"/>
                <w:szCs w:val="22"/>
              </w:rPr>
              <w:t>Functional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lassification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b/>
                <w:bCs/>
                <w:sz w:val="22"/>
                <w:szCs w:val="22"/>
              </w:rPr>
              <w:t>Protein Abundance [nmol/g]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Collagen alpha-1(I) chain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COL1A1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Fibrillar Collagen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9.69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Collagen alpha-2(I) chain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COL1A2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Fibrillar Collagen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8.54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Collagen alpha-1(I) chain(fragment)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COL1A1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Fibrillar Collagen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3.54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Collagen alpha-3(VI) chain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COL6A3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Matricellular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5.10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Collagen alpha-1(VI) chain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COL6A1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Matricellular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.36</w:t>
            </w:r>
          </w:p>
        </w:tc>
      </w:tr>
      <w:tr w:rsidR="008D798F" w:rsidRPr="00A3759F" w:rsidTr="00924B72">
        <w:trPr>
          <w:trHeight w:val="1168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Collagen alpha-1/5(IV) chain(</w:t>
            </w:r>
            <w:proofErr w:type="spellStart"/>
            <w:r w:rsidRPr="00A3759F">
              <w:rPr>
                <w:rFonts w:ascii="Arial" w:hAnsi="Arial" w:cs="Arial"/>
                <w:sz w:val="22"/>
                <w:szCs w:val="22"/>
              </w:rPr>
              <w:t>Arresten</w:t>
            </w:r>
            <w:proofErr w:type="spellEnd"/>
            <w:r w:rsidRPr="00A3759F">
              <w:rPr>
                <w:rFonts w:ascii="Arial" w:hAnsi="Arial" w:cs="Arial"/>
                <w:sz w:val="22"/>
                <w:szCs w:val="22"/>
              </w:rPr>
              <w:t>/Core Protein)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COL4A1/5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Basement Membrane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.51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Collagen alpha-1(V) chain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COL5A1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Fibrillar Collagen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.55</w:t>
            </w:r>
          </w:p>
        </w:tc>
      </w:tr>
      <w:tr w:rsidR="008D798F" w:rsidRPr="00A3759F" w:rsidTr="00924B72">
        <w:trPr>
          <w:trHeight w:val="1168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Collagen alpha-1(IV) chain(</w:t>
            </w:r>
            <w:proofErr w:type="spellStart"/>
            <w:r w:rsidRPr="00A3759F">
              <w:rPr>
                <w:rFonts w:ascii="Arial" w:hAnsi="Arial" w:cs="Arial"/>
                <w:sz w:val="22"/>
                <w:szCs w:val="22"/>
              </w:rPr>
              <w:t>Arresten</w:t>
            </w:r>
            <w:proofErr w:type="spellEnd"/>
            <w:r w:rsidRPr="00A3759F">
              <w:rPr>
                <w:rFonts w:ascii="Arial" w:hAnsi="Arial" w:cs="Arial"/>
                <w:sz w:val="22"/>
                <w:szCs w:val="22"/>
              </w:rPr>
              <w:t>/Core Protein)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COL4A1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Basement Membrane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85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759F">
              <w:rPr>
                <w:rFonts w:ascii="Arial" w:hAnsi="Arial" w:cs="Arial"/>
                <w:sz w:val="22"/>
                <w:szCs w:val="22"/>
              </w:rPr>
              <w:t>Perlecan</w:t>
            </w:r>
            <w:proofErr w:type="spellEnd"/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HSPG2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Basement Membrane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73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fibronectin 1(type-III 4 domain)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FN1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Matricellular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65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fibronectin 1(type-III 7 domain)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FN1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Matricellular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47</w:t>
            </w:r>
          </w:p>
        </w:tc>
      </w:tr>
      <w:tr w:rsidR="008D798F" w:rsidRPr="00A3759F" w:rsidTr="00924B72">
        <w:trPr>
          <w:trHeight w:val="1168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lastRenderedPageBreak/>
              <w:t>Collagen alpha-2(IV) chain(</w:t>
            </w:r>
            <w:proofErr w:type="spellStart"/>
            <w:r w:rsidRPr="00A3759F">
              <w:rPr>
                <w:rFonts w:ascii="Arial" w:hAnsi="Arial" w:cs="Arial"/>
                <w:sz w:val="22"/>
                <w:szCs w:val="22"/>
              </w:rPr>
              <w:t>Canstatin</w:t>
            </w:r>
            <w:proofErr w:type="spellEnd"/>
            <w:r w:rsidRPr="00A3759F">
              <w:rPr>
                <w:rFonts w:ascii="Arial" w:hAnsi="Arial" w:cs="Arial"/>
                <w:sz w:val="22"/>
                <w:szCs w:val="22"/>
              </w:rPr>
              <w:t>/Core Protein)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COL4A2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Basement Membrane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70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Collagen alpha-2(V) chain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COL5A2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Fibrillar Collagen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36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Collagen alpha-2(VI) chain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COL6A2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Matricellular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59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Fibrillin 1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FBN1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Structural ECM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7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759F">
              <w:rPr>
                <w:rFonts w:ascii="Arial" w:hAnsi="Arial" w:cs="Arial"/>
                <w:sz w:val="22"/>
                <w:szCs w:val="22"/>
              </w:rPr>
              <w:t>Periostin</w:t>
            </w:r>
            <w:proofErr w:type="spellEnd"/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POSTN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Matricellular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0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759F">
              <w:rPr>
                <w:rFonts w:ascii="Arial" w:hAnsi="Arial" w:cs="Arial"/>
                <w:sz w:val="22"/>
                <w:szCs w:val="22"/>
              </w:rPr>
              <w:t>Lumican</w:t>
            </w:r>
            <w:proofErr w:type="spellEnd"/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LUM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Matricellular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1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759F">
              <w:rPr>
                <w:rFonts w:ascii="Arial" w:hAnsi="Arial" w:cs="Arial"/>
                <w:sz w:val="22"/>
                <w:szCs w:val="22"/>
              </w:rPr>
              <w:t>TnxB</w:t>
            </w:r>
            <w:proofErr w:type="spellEnd"/>
            <w:r w:rsidRPr="00A3759F">
              <w:rPr>
                <w:rFonts w:ascii="Arial" w:hAnsi="Arial" w:cs="Arial"/>
                <w:sz w:val="22"/>
                <w:szCs w:val="22"/>
              </w:rPr>
              <w:t xml:space="preserve"> Protein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TNXB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Matricellular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Fibrillin 2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FBN2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Structural ECM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9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Dermatopontin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DPT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Matricellular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Laminin Beta-2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LAMB2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Basement Membrane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Laminin Gamma-1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LAMC1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Basement Membrane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Laminin Gamma-1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LAMC1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Basement Membrane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47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Laminin Beta-2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LAMB2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Basement Membrane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0.4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759F">
              <w:rPr>
                <w:rFonts w:ascii="Arial" w:hAnsi="Arial" w:cs="Arial"/>
                <w:sz w:val="22"/>
                <w:szCs w:val="22"/>
              </w:rPr>
              <w:t>Emilin</w:t>
            </w:r>
            <w:proofErr w:type="spellEnd"/>
            <w:r w:rsidRPr="00A3759F">
              <w:rPr>
                <w:rFonts w:ascii="Arial" w:hAnsi="Arial" w:cs="Arial"/>
                <w:sz w:val="22"/>
                <w:szCs w:val="22"/>
              </w:rPr>
              <w:t xml:space="preserve"> 1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EMILIN1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Matricellular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41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Collagen alpha-1(XVIII) chain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COL18A1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Matricellular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Fibulin 5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FBLN5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Matricellular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Laminin alpha-2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LAMA2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Basement Membrane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Actin (All Isoforms)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ACT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Cytoskeletal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3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lastRenderedPageBreak/>
              <w:t>Glyceraldehyde-3-phosphate dehydrogenase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GAPDH</w:t>
            </w:r>
          </w:p>
        </w:tc>
        <w:tc>
          <w:tcPr>
            <w:tcW w:w="266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Other Cellular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7</w:t>
            </w:r>
          </w:p>
        </w:tc>
      </w:tr>
      <w:tr w:rsidR="008D798F" w:rsidRPr="00A3759F" w:rsidTr="00924B72">
        <w:trPr>
          <w:trHeight w:val="584"/>
          <w:jc w:val="center"/>
        </w:trPr>
        <w:tc>
          <w:tcPr>
            <w:tcW w:w="284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:rsidR="008D798F" w:rsidRPr="00A3759F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Myosin(Myosin-3,4,6,7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MYH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759F">
              <w:rPr>
                <w:rFonts w:ascii="Arial" w:hAnsi="Arial" w:cs="Arial"/>
                <w:sz w:val="22"/>
                <w:szCs w:val="22"/>
              </w:rPr>
              <w:t>Cytoskeletal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:rsidR="008D798F" w:rsidRPr="00A3759F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</w:tr>
    </w:tbl>
    <w:p w:rsidR="008D798F" w:rsidRDefault="008D798F" w:rsidP="008D798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8D798F" w:rsidRPr="00D30E0A" w:rsidRDefault="008D798F" w:rsidP="008D798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8D798F" w:rsidRDefault="008D798F" w:rsidP="008D798F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Table S2. </w:t>
      </w:r>
      <w:r w:rsidRPr="00037A82">
        <w:rPr>
          <w:rFonts w:ascii="Arial" w:hAnsi="Arial" w:cs="Arial"/>
          <w:sz w:val="22"/>
          <w:szCs w:val="22"/>
        </w:rPr>
        <w:t>Top 20 Proteins in Decellularized Myocardial Matrix by Global Proteomics</w:t>
      </w:r>
    </w:p>
    <w:tbl>
      <w:tblPr>
        <w:tblW w:w="986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00"/>
        <w:gridCol w:w="1960"/>
        <w:gridCol w:w="2560"/>
        <w:gridCol w:w="2240"/>
      </w:tblGrid>
      <w:tr w:rsidR="008D798F" w:rsidRPr="0003693E" w:rsidTr="00924B72">
        <w:trPr>
          <w:trHeight w:val="1141"/>
        </w:trPr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b/>
                <w:bCs/>
                <w:sz w:val="22"/>
                <w:szCs w:val="22"/>
              </w:rPr>
              <w:t>Proteins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b/>
                <w:bCs/>
                <w:sz w:val="22"/>
                <w:szCs w:val="22"/>
              </w:rPr>
              <w:t>Functional Classification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b/>
                <w:bCs/>
                <w:sz w:val="22"/>
                <w:szCs w:val="22"/>
              </w:rPr>
              <w:t>Unique PSM's</w:t>
            </w:r>
          </w:p>
        </w:tc>
      </w:tr>
      <w:tr w:rsidR="008D798F" w:rsidRPr="0003693E" w:rsidTr="00924B72">
        <w:trPr>
          <w:trHeight w:val="571"/>
        </w:trPr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3693E">
              <w:rPr>
                <w:rFonts w:ascii="Arial" w:hAnsi="Arial" w:cs="Arial"/>
                <w:sz w:val="22"/>
                <w:szCs w:val="22"/>
              </w:rPr>
              <w:t>Perlecan</w:t>
            </w:r>
            <w:proofErr w:type="spellEnd"/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HSPG2</w:t>
            </w:r>
          </w:p>
        </w:tc>
        <w:tc>
          <w:tcPr>
            <w:tcW w:w="2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Basement Membrane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</w:tr>
      <w:tr w:rsidR="008D798F" w:rsidRPr="0003693E" w:rsidTr="00924B72">
        <w:trPr>
          <w:trHeight w:val="571"/>
        </w:trPr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Laminin subunit gamma-1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LAMC1</w:t>
            </w:r>
          </w:p>
        </w:tc>
        <w:tc>
          <w:tcPr>
            <w:tcW w:w="2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Basement Membrane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39</w:t>
            </w:r>
          </w:p>
        </w:tc>
      </w:tr>
      <w:tr w:rsidR="008D798F" w:rsidRPr="0003693E" w:rsidTr="00924B72">
        <w:trPr>
          <w:trHeight w:val="571"/>
        </w:trPr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Laminin subunit beta-2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LAMB2</w:t>
            </w:r>
          </w:p>
        </w:tc>
        <w:tc>
          <w:tcPr>
            <w:tcW w:w="2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Basement Membrane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48</w:t>
            </w:r>
          </w:p>
        </w:tc>
      </w:tr>
      <w:tr w:rsidR="008D798F" w:rsidRPr="0003693E" w:rsidTr="00924B72">
        <w:trPr>
          <w:trHeight w:val="571"/>
        </w:trPr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Laminin alpha-5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LAMA5</w:t>
            </w:r>
          </w:p>
        </w:tc>
        <w:tc>
          <w:tcPr>
            <w:tcW w:w="2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Basement Membrane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45</w:t>
            </w:r>
          </w:p>
        </w:tc>
      </w:tr>
      <w:tr w:rsidR="008D798F" w:rsidRPr="0003693E" w:rsidTr="00924B72">
        <w:trPr>
          <w:trHeight w:val="571"/>
        </w:trPr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Collagen alpha-1(IV) chain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COL4A1</w:t>
            </w:r>
          </w:p>
        </w:tc>
        <w:tc>
          <w:tcPr>
            <w:tcW w:w="2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Basement Membrane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37</w:t>
            </w:r>
          </w:p>
        </w:tc>
      </w:tr>
      <w:tr w:rsidR="008D798F" w:rsidRPr="0003693E" w:rsidTr="00924B72">
        <w:trPr>
          <w:trHeight w:val="571"/>
        </w:trPr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 xml:space="preserve">Collagen alpha-2(I) chain 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COL1A2</w:t>
            </w:r>
          </w:p>
        </w:tc>
        <w:tc>
          <w:tcPr>
            <w:tcW w:w="2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Fibrillar Collagen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221</w:t>
            </w:r>
          </w:p>
        </w:tc>
      </w:tr>
      <w:tr w:rsidR="008D798F" w:rsidRPr="0003693E" w:rsidTr="00924B72">
        <w:trPr>
          <w:trHeight w:val="571"/>
        </w:trPr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 xml:space="preserve">Collagen alpha-1(III) chain 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COL3A1</w:t>
            </w:r>
          </w:p>
        </w:tc>
        <w:tc>
          <w:tcPr>
            <w:tcW w:w="2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Fibrillar Collagen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220</w:t>
            </w:r>
          </w:p>
        </w:tc>
      </w:tr>
      <w:tr w:rsidR="008D798F" w:rsidRPr="0003693E" w:rsidTr="00924B72">
        <w:trPr>
          <w:trHeight w:val="571"/>
        </w:trPr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798F" w:rsidRPr="0003693E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Collagen alpha-2(V) chain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COL5A2</w:t>
            </w:r>
          </w:p>
        </w:tc>
        <w:tc>
          <w:tcPr>
            <w:tcW w:w="2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Fibrillar Collagen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69</w:t>
            </w:r>
          </w:p>
        </w:tc>
      </w:tr>
      <w:tr w:rsidR="008D798F" w:rsidRPr="0003693E" w:rsidTr="00924B72">
        <w:trPr>
          <w:trHeight w:val="571"/>
        </w:trPr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 xml:space="preserve">Collagen alpha-1(I) chain 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COL1A1</w:t>
            </w:r>
          </w:p>
        </w:tc>
        <w:tc>
          <w:tcPr>
            <w:tcW w:w="2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Fibrillar Collagen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228</w:t>
            </w:r>
          </w:p>
        </w:tc>
      </w:tr>
      <w:tr w:rsidR="008D798F" w:rsidRPr="0003693E" w:rsidTr="00924B72">
        <w:trPr>
          <w:trHeight w:val="571"/>
        </w:trPr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798F" w:rsidRPr="0003693E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Collagen alpha-1(V) chain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COL5A1</w:t>
            </w:r>
          </w:p>
        </w:tc>
        <w:tc>
          <w:tcPr>
            <w:tcW w:w="2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Fibrillar Collagen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38</w:t>
            </w:r>
          </w:p>
        </w:tc>
      </w:tr>
      <w:tr w:rsidR="008D798F" w:rsidRPr="0003693E" w:rsidTr="00924B72">
        <w:trPr>
          <w:trHeight w:val="571"/>
        </w:trPr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 xml:space="preserve">Collagen alpha-3(VI) chain 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COL6A3</w:t>
            </w:r>
          </w:p>
        </w:tc>
        <w:tc>
          <w:tcPr>
            <w:tcW w:w="2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Matricellular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113</w:t>
            </w:r>
          </w:p>
        </w:tc>
      </w:tr>
      <w:tr w:rsidR="008D798F" w:rsidRPr="0003693E" w:rsidTr="00924B72">
        <w:trPr>
          <w:trHeight w:val="571"/>
        </w:trPr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 xml:space="preserve">Collagen alpha-2(IV) chain 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COL4A2</w:t>
            </w:r>
          </w:p>
        </w:tc>
        <w:tc>
          <w:tcPr>
            <w:tcW w:w="2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Matricellular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71</w:t>
            </w:r>
          </w:p>
        </w:tc>
      </w:tr>
      <w:tr w:rsidR="008D798F" w:rsidRPr="0003693E" w:rsidTr="00924B72">
        <w:trPr>
          <w:trHeight w:val="571"/>
        </w:trPr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3693E">
              <w:rPr>
                <w:rFonts w:ascii="Arial" w:hAnsi="Arial" w:cs="Arial"/>
                <w:sz w:val="22"/>
                <w:szCs w:val="22"/>
              </w:rPr>
              <w:t>TnxB</w:t>
            </w:r>
            <w:proofErr w:type="spellEnd"/>
            <w:r w:rsidRPr="0003693E">
              <w:rPr>
                <w:rFonts w:ascii="Arial" w:hAnsi="Arial" w:cs="Arial"/>
                <w:sz w:val="22"/>
                <w:szCs w:val="22"/>
              </w:rPr>
              <w:t xml:space="preserve"> Protein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TNXB</w:t>
            </w:r>
          </w:p>
        </w:tc>
        <w:tc>
          <w:tcPr>
            <w:tcW w:w="2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Matricellular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57</w:t>
            </w:r>
          </w:p>
        </w:tc>
      </w:tr>
      <w:tr w:rsidR="008D798F" w:rsidRPr="0003693E" w:rsidTr="00924B72">
        <w:trPr>
          <w:trHeight w:val="571"/>
        </w:trPr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 xml:space="preserve">Fibronectin 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FN1</w:t>
            </w:r>
          </w:p>
        </w:tc>
        <w:tc>
          <w:tcPr>
            <w:tcW w:w="2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Matricellular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64</w:t>
            </w:r>
          </w:p>
        </w:tc>
      </w:tr>
      <w:tr w:rsidR="008D798F" w:rsidRPr="0003693E" w:rsidTr="00924B72">
        <w:trPr>
          <w:trHeight w:val="571"/>
        </w:trPr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Fibrillin-1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FBN1</w:t>
            </w:r>
          </w:p>
        </w:tc>
        <w:tc>
          <w:tcPr>
            <w:tcW w:w="2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Structural ECM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146</w:t>
            </w:r>
          </w:p>
        </w:tc>
      </w:tr>
      <w:tr w:rsidR="008D798F" w:rsidRPr="0003693E" w:rsidTr="00924B72">
        <w:trPr>
          <w:trHeight w:val="571"/>
        </w:trPr>
        <w:tc>
          <w:tcPr>
            <w:tcW w:w="3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Fibrillin-2</w:t>
            </w:r>
          </w:p>
        </w:tc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FBN2</w:t>
            </w:r>
          </w:p>
        </w:tc>
        <w:tc>
          <w:tcPr>
            <w:tcW w:w="2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Structural ECM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693E">
              <w:rPr>
                <w:rFonts w:ascii="Arial" w:hAnsi="Arial" w:cs="Arial"/>
                <w:sz w:val="22"/>
                <w:szCs w:val="22"/>
              </w:rPr>
              <w:t>39</w:t>
            </w:r>
          </w:p>
        </w:tc>
      </w:tr>
    </w:tbl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Table S3. </w:t>
      </w:r>
      <w:r w:rsidRPr="00037A82">
        <w:rPr>
          <w:rFonts w:ascii="Arial" w:hAnsi="Arial" w:cs="Arial"/>
          <w:sz w:val="22"/>
          <w:szCs w:val="22"/>
        </w:rPr>
        <w:t xml:space="preserve">Design Approach for </w:t>
      </w:r>
      <w:proofErr w:type="spellStart"/>
      <w:r w:rsidRPr="00037A82">
        <w:rPr>
          <w:rFonts w:ascii="Arial" w:hAnsi="Arial" w:cs="Arial"/>
          <w:sz w:val="22"/>
          <w:szCs w:val="22"/>
        </w:rPr>
        <w:t>NanoString</w:t>
      </w:r>
      <w:proofErr w:type="spellEnd"/>
      <w:r w:rsidRPr="00037A8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37A82">
        <w:rPr>
          <w:rFonts w:ascii="Arial" w:hAnsi="Arial" w:cs="Arial"/>
          <w:sz w:val="22"/>
          <w:szCs w:val="22"/>
        </w:rPr>
        <w:t>nCounter</w:t>
      </w:r>
      <w:proofErr w:type="spellEnd"/>
      <w:r w:rsidRPr="00037A8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37A82">
        <w:rPr>
          <w:rFonts w:ascii="Arial" w:hAnsi="Arial" w:cs="Arial"/>
          <w:sz w:val="22"/>
          <w:szCs w:val="22"/>
        </w:rPr>
        <w:t>CodeSet</w:t>
      </w:r>
      <w:proofErr w:type="spellEnd"/>
    </w:p>
    <w:tbl>
      <w:tblPr>
        <w:tblW w:w="6840" w:type="dxa"/>
        <w:tblInd w:w="126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07"/>
        <w:gridCol w:w="3533"/>
      </w:tblGrid>
      <w:tr w:rsidR="008D798F" w:rsidRPr="0003693E" w:rsidTr="00924B72">
        <w:trPr>
          <w:trHeight w:val="1141"/>
        </w:trPr>
        <w:tc>
          <w:tcPr>
            <w:tcW w:w="33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athway</w:t>
            </w:r>
          </w:p>
        </w:tc>
        <w:tc>
          <w:tcPr>
            <w:tcW w:w="35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umber of </w:t>
            </w:r>
            <w:r w:rsidRPr="0003693E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</w:tr>
      <w:tr w:rsidR="008D798F" w:rsidRPr="0003693E" w:rsidTr="00924B72">
        <w:trPr>
          <w:trHeight w:val="571"/>
        </w:trPr>
        <w:tc>
          <w:tcPr>
            <w:tcW w:w="33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abolism</w:t>
            </w:r>
          </w:p>
        </w:tc>
        <w:tc>
          <w:tcPr>
            <w:tcW w:w="35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</w:t>
            </w:r>
          </w:p>
        </w:tc>
      </w:tr>
      <w:tr w:rsidR="008D798F" w:rsidRPr="0003693E" w:rsidTr="00924B72">
        <w:trPr>
          <w:trHeight w:val="571"/>
        </w:trPr>
        <w:tc>
          <w:tcPr>
            <w:tcW w:w="33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ptosis</w:t>
            </w:r>
          </w:p>
        </w:tc>
        <w:tc>
          <w:tcPr>
            <w:tcW w:w="35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</w:tr>
      <w:tr w:rsidR="008D798F" w:rsidRPr="0003693E" w:rsidTr="00924B72">
        <w:trPr>
          <w:trHeight w:val="571"/>
        </w:trPr>
        <w:tc>
          <w:tcPr>
            <w:tcW w:w="33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ovascularization</w:t>
            </w:r>
          </w:p>
        </w:tc>
        <w:tc>
          <w:tcPr>
            <w:tcW w:w="35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</w:tr>
      <w:tr w:rsidR="008D798F" w:rsidRPr="0003693E" w:rsidTr="00924B72">
        <w:trPr>
          <w:trHeight w:val="571"/>
        </w:trPr>
        <w:tc>
          <w:tcPr>
            <w:tcW w:w="33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urogenesis</w:t>
            </w:r>
          </w:p>
        </w:tc>
        <w:tc>
          <w:tcPr>
            <w:tcW w:w="35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8D798F" w:rsidRPr="0003693E" w:rsidTr="00924B72">
        <w:trPr>
          <w:trHeight w:val="571"/>
        </w:trPr>
        <w:tc>
          <w:tcPr>
            <w:tcW w:w="33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mune/Inflammatory Response</w:t>
            </w:r>
          </w:p>
        </w:tc>
        <w:tc>
          <w:tcPr>
            <w:tcW w:w="35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</w:t>
            </w:r>
          </w:p>
        </w:tc>
      </w:tr>
      <w:tr w:rsidR="008D798F" w:rsidRPr="0003693E" w:rsidTr="00924B72">
        <w:trPr>
          <w:trHeight w:val="571"/>
        </w:trPr>
        <w:tc>
          <w:tcPr>
            <w:tcW w:w="33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brosis</w:t>
            </w:r>
          </w:p>
        </w:tc>
        <w:tc>
          <w:tcPr>
            <w:tcW w:w="35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</w:tr>
      <w:tr w:rsidR="008D798F" w:rsidRPr="0003693E" w:rsidTr="00924B72">
        <w:trPr>
          <w:trHeight w:val="571"/>
        </w:trPr>
        <w:tc>
          <w:tcPr>
            <w:tcW w:w="33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ogenesis/muscle contraction</w:t>
            </w:r>
          </w:p>
        </w:tc>
        <w:tc>
          <w:tcPr>
            <w:tcW w:w="35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</w:t>
            </w:r>
          </w:p>
        </w:tc>
      </w:tr>
      <w:tr w:rsidR="008D798F" w:rsidRPr="0003693E" w:rsidTr="00924B72">
        <w:trPr>
          <w:trHeight w:val="571"/>
        </w:trPr>
        <w:tc>
          <w:tcPr>
            <w:tcW w:w="33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scle hypertrophy</w:t>
            </w:r>
          </w:p>
        </w:tc>
        <w:tc>
          <w:tcPr>
            <w:tcW w:w="35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</w:t>
            </w:r>
          </w:p>
        </w:tc>
      </w:tr>
      <w:tr w:rsidR="008D798F" w:rsidRPr="0003693E" w:rsidTr="00924B72">
        <w:trPr>
          <w:trHeight w:val="571"/>
        </w:trPr>
        <w:tc>
          <w:tcPr>
            <w:tcW w:w="33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usekeeping</w:t>
            </w:r>
          </w:p>
        </w:tc>
        <w:tc>
          <w:tcPr>
            <w:tcW w:w="35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798F" w:rsidRPr="0003693E" w:rsidRDefault="008D798F" w:rsidP="00924B7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</w:tbl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8D798F" w:rsidRDefault="008D798F" w:rsidP="008D798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D798F" w:rsidRDefault="008D798F" w:rsidP="008D798F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Table S4. Full Gene List for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NanoString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nCounter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CodeSet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8D798F" w:rsidRPr="00F05D46" w:rsidTr="00924B72">
        <w:trPr>
          <w:trHeight w:val="30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Gene </w:t>
            </w:r>
            <w:r w:rsidRPr="005E30E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dentifier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5E30E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Accessio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Number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BCF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9883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bl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085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cacb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922.1</w:t>
            </w:r>
          </w:p>
        </w:tc>
      </w:tr>
      <w:tr w:rsidR="008D798F" w:rsidRPr="00F05D46" w:rsidTr="00924B72">
        <w:trPr>
          <w:trHeight w:val="30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cly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6987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cox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4577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csm5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14162.4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cta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004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ctc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9183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ctn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7032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ctn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33424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cvrl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2441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dam1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XM_01759024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dam17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0306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dgre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07557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dora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155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drb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492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ggf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XM_001060407.6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grn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75754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gt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34432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gtr1a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0985.4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323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kt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093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kt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57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mot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XM_001056974.3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ng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12359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ngptl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9383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ngptl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2506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ngptl4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99115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rg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134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rtn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397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tf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912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tf6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7196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tp12a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33517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tp1a4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2848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tp1b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3113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tp1b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507.3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tp1b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913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tp1b4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38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tp2a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8213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tp2a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10139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ATP5F1A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3093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Bcl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6993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Bdh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6473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Bmp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178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827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Bmp7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91856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Bst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0848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Btg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258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Btk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07798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acna1c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517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acna1d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298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acna2d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75592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acnb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85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acnb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828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acnb4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5733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acng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925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acng4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80692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acng5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80693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alm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969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alm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326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amk2d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519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amkk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662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amkk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338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asp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762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asp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922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asp4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736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asp6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775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asp7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2260.3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asq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131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52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cl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91092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cl1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920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53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cl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3025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cl9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12357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cn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2266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cr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0542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cr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1866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cr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958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cr5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960.3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d36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561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d40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3436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d59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92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d68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31638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dc4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71994.4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flar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7138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hat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70593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hrm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016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ox4i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202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ox4i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472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ox5b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586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ox6a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814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ox6a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812.3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ox6b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45273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ox6b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3908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ox6c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9360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ox7a2l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6704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ox7b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XM_006221734.3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pt1a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559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pt1b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320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reb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34443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2714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rtc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3389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3075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sf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104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tf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129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xcl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084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xcl10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39089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xcl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647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xcl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38522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xcl6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2214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Cxcr4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2205.3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Dffa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679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Dffb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362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Diablo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08292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Dusp5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33578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Dyrk1a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791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Egf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842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Egfl7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39104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Eif2b5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38866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Ep300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XM_001076610.3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Erbb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003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Ereg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1689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Esr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689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Esrrg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203336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Fabp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4162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Fadd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52937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Fas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39194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Faslg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908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Fasn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332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Fbp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716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Fbxo3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3352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Fcer1a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724.4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Fgf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9305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Fh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005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Flt4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652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Fmn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XM_006224644.3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Fos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2197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Foxo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91846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Foxo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639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Foxp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825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Fst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56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Fxyd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349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006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add45a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4127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33293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Gata4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4473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Gja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567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Gls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569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Glud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57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Got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57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Got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3177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Gpt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039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Gpt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12057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Gpx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0826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Gsk3a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344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Gsk3b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208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Gsr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906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Gss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962.1</w:t>
            </w:r>
          </w:p>
        </w:tc>
      </w:tr>
      <w:tr w:rsidR="008D798F" w:rsidRPr="00F05D46" w:rsidTr="00924B72">
        <w:trPr>
          <w:trHeight w:val="255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GUSB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015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Hey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9184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Hey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30417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Hk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735.1</w:t>
            </w:r>
          </w:p>
        </w:tc>
      </w:tr>
      <w:tr w:rsidR="008D798F" w:rsidRPr="00F05D46" w:rsidTr="00924B72">
        <w:trPr>
          <w:trHeight w:val="255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HPRT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583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Hspa5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3083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dh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51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dh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14161.1</w:t>
            </w:r>
          </w:p>
        </w:tc>
      </w:tr>
      <w:tr w:rsidR="008D798F" w:rsidRPr="00F05D46" w:rsidTr="00924B72">
        <w:trPr>
          <w:trHeight w:val="30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fng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38880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gf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82477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l10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854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l12a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39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l1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828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l17a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6897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512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L38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857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l1rn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2194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l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836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l23a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30410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l3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14166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l36a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6554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l4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20127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l5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1834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589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l6st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08725.3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rf4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6108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rf5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6586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tga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0994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tga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XM_345156.6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tga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XM_003752369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tgav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6549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tgb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022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tgb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5372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tgb5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47139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Itgb6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04263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Itgb8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8726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Jdp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894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Junb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1836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Kcnd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730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Kdr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3062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Kit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2264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Klf10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135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Kmt2a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XM_00622645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LDHA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02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Lep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3076.3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Letm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05884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Lifr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048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Lipe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859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Lox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061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Lrg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09717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ap2k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XM_001077724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apk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842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apk1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9532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apk1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1746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apk14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020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apk8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XM_001056513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apkapk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78102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cl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1846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cu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6398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dh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323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dk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0859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ef2c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XM_006223957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ef2d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0860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mp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3453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mp10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33514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mp1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963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mp1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3353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mp14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056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mp19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7159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mp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054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mp25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XM_001055465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mp28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79888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mp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33523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mp8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222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mp9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05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stn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915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yd88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9813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yef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13205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yh6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239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yh7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24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yh8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048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yl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35252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yl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606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yl4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949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Myocd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82667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f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609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fatc4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7264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fkb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XM_342346.3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kg7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3354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kx2-5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65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og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99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ol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516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os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611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os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1838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otch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4358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r4a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4388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rg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27112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rp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45098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rp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0869.3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upr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61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ax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636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ax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71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744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dgfa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80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dgfb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524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dgfc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317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dha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04072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dk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826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dk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0872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dk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658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dk4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55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ecam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59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ecr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33299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f4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07729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gf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595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XM_001059296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ik3r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300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km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297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la2g12a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856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la2g5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174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OLR1B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773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pargc1a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347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pargc1b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76075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pbp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5372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pp3ca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04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rkaa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9142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rkaa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399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rkca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XM_343975.3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rkcb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7230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rkce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17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rkcg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628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rl7d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364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rx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3976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tgs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043.3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tk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3081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tn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066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Pxn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12147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Rac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34366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Rac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08384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Raf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639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Rheb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3216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Rhoa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7132.3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Rnase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29904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RPLP0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2402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32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Ryr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2078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S100b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319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S1pr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XM_008761459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Sds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962.3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62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Shh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22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Ski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XM_017593893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Slc2a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38827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Slc2a4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75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Slc8a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270772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Slc8a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78619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Slc8a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7862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Slc9a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652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Slit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2632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Sln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13247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Smad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27745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3095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Smad4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9275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Smad6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9002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Smad7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0858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Smo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807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Sod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05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Sphk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27081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747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Stk1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8069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bx20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8132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bx2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7043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bx5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09964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cap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271277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ek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5737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gfa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671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gfb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1578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gfb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13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gfb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3174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gfbr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775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gfbr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132.3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hbs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13062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ie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54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819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imp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1989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imp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886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imp4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9393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lr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98769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lr4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9178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nfrsf1a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309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nnc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3410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nni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7144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nnt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676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0989.3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pm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34068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pm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2434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pm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17311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pm4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678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pt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867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raf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7815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raf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08724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rx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800.3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xnrd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614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Tymp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12122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Ucn3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80208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Uqcr10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70465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Uqcrb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27553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Uqcrc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04250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Uqcrc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0697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Uqcrfs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08888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Uqcrh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09480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Uqcrq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25134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Vcam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12889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shd w:val="clear" w:color="auto" w:fill="auto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Vegfa</w:t>
            </w:r>
            <w:proofErr w:type="spellEnd"/>
          </w:p>
        </w:tc>
        <w:tc>
          <w:tcPr>
            <w:tcW w:w="4675" w:type="dxa"/>
            <w:shd w:val="clear" w:color="auto" w:fill="auto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836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Vegfb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549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Vegfc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53653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Wars2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168641.1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Wt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31534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Xiap</w:t>
            </w:r>
            <w:proofErr w:type="spellEnd"/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22231.2</w:t>
            </w:r>
          </w:p>
        </w:tc>
      </w:tr>
      <w:tr w:rsidR="008D798F" w:rsidRPr="00F05D46" w:rsidTr="00924B72">
        <w:trPr>
          <w:trHeight w:val="260"/>
        </w:trPr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Yap1</w:t>
            </w:r>
          </w:p>
        </w:tc>
        <w:tc>
          <w:tcPr>
            <w:tcW w:w="4675" w:type="dxa"/>
            <w:noWrap/>
            <w:hideMark/>
          </w:tcPr>
          <w:p w:rsidR="008D798F" w:rsidRPr="005E30E5" w:rsidRDefault="008D798F" w:rsidP="00924B7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30E5">
              <w:rPr>
                <w:rFonts w:ascii="Arial" w:hAnsi="Arial" w:cs="Arial"/>
                <w:color w:val="000000"/>
                <w:sz w:val="22"/>
                <w:szCs w:val="22"/>
              </w:rPr>
              <w:t>NM_001034002.2</w:t>
            </w:r>
          </w:p>
        </w:tc>
      </w:tr>
    </w:tbl>
    <w:p w:rsidR="00D47D30" w:rsidRDefault="008D798F"/>
    <w:sectPr w:rsidR="00D47D30" w:rsidSect="00C436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F160D"/>
    <w:multiLevelType w:val="hybridMultilevel"/>
    <w:tmpl w:val="150E1D56"/>
    <w:lvl w:ilvl="0" w:tplc="DFDA489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C4255F"/>
    <w:multiLevelType w:val="hybridMultilevel"/>
    <w:tmpl w:val="142E7AF0"/>
    <w:lvl w:ilvl="0" w:tplc="BE6E08F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A63F2B"/>
    <w:multiLevelType w:val="hybridMultilevel"/>
    <w:tmpl w:val="4A7CE13A"/>
    <w:lvl w:ilvl="0" w:tplc="D59C80D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1C271C"/>
    <w:multiLevelType w:val="hybridMultilevel"/>
    <w:tmpl w:val="FAF086D6"/>
    <w:lvl w:ilvl="0" w:tplc="D9F64EF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98F"/>
    <w:rsid w:val="000020F3"/>
    <w:rsid w:val="000201C0"/>
    <w:rsid w:val="00045668"/>
    <w:rsid w:val="00046C37"/>
    <w:rsid w:val="000B7C9C"/>
    <w:rsid w:val="000E5E4D"/>
    <w:rsid w:val="00102132"/>
    <w:rsid w:val="00130E59"/>
    <w:rsid w:val="001353B5"/>
    <w:rsid w:val="0015512C"/>
    <w:rsid w:val="00162611"/>
    <w:rsid w:val="001733D9"/>
    <w:rsid w:val="001931BE"/>
    <w:rsid w:val="001C766B"/>
    <w:rsid w:val="001F0A65"/>
    <w:rsid w:val="001F1E64"/>
    <w:rsid w:val="00200290"/>
    <w:rsid w:val="00204B4F"/>
    <w:rsid w:val="002405A1"/>
    <w:rsid w:val="002A31B1"/>
    <w:rsid w:val="002A54D2"/>
    <w:rsid w:val="002C5095"/>
    <w:rsid w:val="002C6E56"/>
    <w:rsid w:val="00306960"/>
    <w:rsid w:val="00323328"/>
    <w:rsid w:val="003D7A0C"/>
    <w:rsid w:val="00413357"/>
    <w:rsid w:val="0042723C"/>
    <w:rsid w:val="00433872"/>
    <w:rsid w:val="00444B36"/>
    <w:rsid w:val="004911B3"/>
    <w:rsid w:val="004D2F3E"/>
    <w:rsid w:val="005153C9"/>
    <w:rsid w:val="00526FFC"/>
    <w:rsid w:val="00554600"/>
    <w:rsid w:val="005645F5"/>
    <w:rsid w:val="005A4BC9"/>
    <w:rsid w:val="005D4F6A"/>
    <w:rsid w:val="005D5DFB"/>
    <w:rsid w:val="005D6426"/>
    <w:rsid w:val="006053C3"/>
    <w:rsid w:val="00650D8A"/>
    <w:rsid w:val="0068011B"/>
    <w:rsid w:val="0068543E"/>
    <w:rsid w:val="006862C8"/>
    <w:rsid w:val="0069050C"/>
    <w:rsid w:val="006A1B7E"/>
    <w:rsid w:val="006A5B5A"/>
    <w:rsid w:val="006B2419"/>
    <w:rsid w:val="006B25B7"/>
    <w:rsid w:val="006D1716"/>
    <w:rsid w:val="006D52F3"/>
    <w:rsid w:val="006E034B"/>
    <w:rsid w:val="006E5232"/>
    <w:rsid w:val="00705215"/>
    <w:rsid w:val="0072283C"/>
    <w:rsid w:val="007347D9"/>
    <w:rsid w:val="007568C6"/>
    <w:rsid w:val="00766FBC"/>
    <w:rsid w:val="00814937"/>
    <w:rsid w:val="00831F9A"/>
    <w:rsid w:val="00871A62"/>
    <w:rsid w:val="00877304"/>
    <w:rsid w:val="008D339A"/>
    <w:rsid w:val="008D3A98"/>
    <w:rsid w:val="008D798F"/>
    <w:rsid w:val="00901D0F"/>
    <w:rsid w:val="00923877"/>
    <w:rsid w:val="009650E8"/>
    <w:rsid w:val="00966172"/>
    <w:rsid w:val="00966E2D"/>
    <w:rsid w:val="009939A6"/>
    <w:rsid w:val="00994599"/>
    <w:rsid w:val="009A02D3"/>
    <w:rsid w:val="009C0105"/>
    <w:rsid w:val="009E4B71"/>
    <w:rsid w:val="009F1518"/>
    <w:rsid w:val="00A104D4"/>
    <w:rsid w:val="00A93FF3"/>
    <w:rsid w:val="00AC765D"/>
    <w:rsid w:val="00AD5FFF"/>
    <w:rsid w:val="00B07DF1"/>
    <w:rsid w:val="00B226B7"/>
    <w:rsid w:val="00B40352"/>
    <w:rsid w:val="00B91019"/>
    <w:rsid w:val="00BB6153"/>
    <w:rsid w:val="00BC63C5"/>
    <w:rsid w:val="00BD3CCB"/>
    <w:rsid w:val="00BE6A08"/>
    <w:rsid w:val="00C10F40"/>
    <w:rsid w:val="00C4363E"/>
    <w:rsid w:val="00C632CD"/>
    <w:rsid w:val="00C64A28"/>
    <w:rsid w:val="00C96A07"/>
    <w:rsid w:val="00CF3BB9"/>
    <w:rsid w:val="00CF70A4"/>
    <w:rsid w:val="00D24C57"/>
    <w:rsid w:val="00D8793B"/>
    <w:rsid w:val="00DB64F2"/>
    <w:rsid w:val="00DD72F8"/>
    <w:rsid w:val="00E041FB"/>
    <w:rsid w:val="00E146E2"/>
    <w:rsid w:val="00E3419E"/>
    <w:rsid w:val="00EA0099"/>
    <w:rsid w:val="00EC1826"/>
    <w:rsid w:val="00EC7A31"/>
    <w:rsid w:val="00ED2827"/>
    <w:rsid w:val="00F34DF9"/>
    <w:rsid w:val="00F545B2"/>
    <w:rsid w:val="00F56F16"/>
    <w:rsid w:val="00F7310C"/>
    <w:rsid w:val="00F84C10"/>
    <w:rsid w:val="00F87C2A"/>
    <w:rsid w:val="00FC0EDE"/>
    <w:rsid w:val="00FC278B"/>
    <w:rsid w:val="00FC5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C0D39E0-D066-7648-94EB-BA2C61AE1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9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urrent-selection">
    <w:name w:val="current-selection"/>
    <w:basedOn w:val="DefaultParagraphFont"/>
    <w:rsid w:val="008D798F"/>
  </w:style>
  <w:style w:type="paragraph" w:styleId="BalloonText">
    <w:name w:val="Balloon Text"/>
    <w:basedOn w:val="Normal"/>
    <w:link w:val="BalloonTextChar"/>
    <w:uiPriority w:val="99"/>
    <w:semiHidden/>
    <w:unhideWhenUsed/>
    <w:rsid w:val="008D798F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98F"/>
    <w:rPr>
      <w:rFonts w:ascii="Times New Roman" w:hAnsi="Times New Roman" w:cs="Times New Roman"/>
      <w:sz w:val="18"/>
      <w:szCs w:val="18"/>
    </w:rPr>
  </w:style>
  <w:style w:type="paragraph" w:customStyle="1" w:styleId="BGKeywords">
    <w:name w:val="BG_Keywords"/>
    <w:basedOn w:val="Normal"/>
    <w:rsid w:val="008D798F"/>
    <w:pPr>
      <w:spacing w:after="200" w:line="480" w:lineRule="auto"/>
      <w:jc w:val="both"/>
    </w:pPr>
    <w:rPr>
      <w:rFonts w:ascii="Times" w:hAnsi="Times"/>
      <w:szCs w:val="20"/>
    </w:rPr>
  </w:style>
  <w:style w:type="paragraph" w:customStyle="1" w:styleId="VAFigureCaption">
    <w:name w:val="VA_Figure_Caption"/>
    <w:basedOn w:val="Normal"/>
    <w:next w:val="Normal"/>
    <w:rsid w:val="008D798F"/>
    <w:pPr>
      <w:spacing w:after="200" w:line="480" w:lineRule="auto"/>
      <w:jc w:val="both"/>
    </w:pPr>
    <w:rPr>
      <w:rFonts w:ascii="Times" w:hAnsi="Times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8D798F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D798F"/>
  </w:style>
  <w:style w:type="paragraph" w:customStyle="1" w:styleId="TAMainText">
    <w:name w:val="TA_Main_Text"/>
    <w:basedOn w:val="Normal"/>
    <w:rsid w:val="008D798F"/>
    <w:pPr>
      <w:spacing w:line="480" w:lineRule="auto"/>
      <w:ind w:firstLine="202"/>
      <w:jc w:val="both"/>
    </w:pPr>
    <w:rPr>
      <w:rFonts w:ascii="Times" w:hAnsi="Times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D798F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798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D798F"/>
    <w:pPr>
      <w:jc w:val="both"/>
    </w:pPr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D798F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8D79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798F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79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9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9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798F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8D79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798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D79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798F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8D79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798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D798F"/>
    <w:rPr>
      <w:color w:val="808080"/>
    </w:rPr>
  </w:style>
  <w:style w:type="table" w:styleId="TableGrid">
    <w:name w:val="Table Grid"/>
    <w:basedOn w:val="TableNormal"/>
    <w:uiPriority w:val="39"/>
    <w:rsid w:val="008D79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583</Words>
  <Characters>9027</Characters>
  <Application>Microsoft Office Word</Application>
  <DocSecurity>0</DocSecurity>
  <Lines>75</Lines>
  <Paragraphs>21</Paragraphs>
  <ScaleCrop>false</ScaleCrop>
  <Company/>
  <LinksUpToDate>false</LinksUpToDate>
  <CharactersWithSpaces>10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Diaz</dc:creator>
  <cp:keywords/>
  <dc:description/>
  <cp:lastModifiedBy>Miranda Diaz</cp:lastModifiedBy>
  <cp:revision>1</cp:revision>
  <dcterms:created xsi:type="dcterms:W3CDTF">2020-07-31T20:17:00Z</dcterms:created>
  <dcterms:modified xsi:type="dcterms:W3CDTF">2020-07-31T20:18:00Z</dcterms:modified>
</cp:coreProperties>
</file>